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51"/>
        <w:tblW w:w="15672" w:type="dxa"/>
        <w:tblLayout w:type="fixed"/>
        <w:tblLook w:val="04A0" w:firstRow="1" w:lastRow="0" w:firstColumn="1" w:lastColumn="0" w:noHBand="0" w:noVBand="1"/>
      </w:tblPr>
      <w:tblGrid>
        <w:gridCol w:w="1353"/>
        <w:gridCol w:w="632"/>
        <w:gridCol w:w="970"/>
        <w:gridCol w:w="630"/>
        <w:gridCol w:w="874"/>
        <w:gridCol w:w="1071"/>
        <w:gridCol w:w="746"/>
        <w:gridCol w:w="497"/>
        <w:gridCol w:w="859"/>
        <w:gridCol w:w="1071"/>
        <w:gridCol w:w="745"/>
        <w:gridCol w:w="494"/>
        <w:gridCol w:w="852"/>
        <w:gridCol w:w="1071"/>
        <w:gridCol w:w="745"/>
        <w:gridCol w:w="494"/>
        <w:gridCol w:w="852"/>
        <w:gridCol w:w="1071"/>
        <w:gridCol w:w="638"/>
        <w:gridCol w:w="7"/>
      </w:tblGrid>
      <w:tr w:rsidR="00DE26B5" w14:paraId="3D3DC9CC" w14:textId="77777777" w:rsidTr="00A44D5F">
        <w:trPr>
          <w:trHeight w:val="696"/>
        </w:trPr>
        <w:tc>
          <w:tcPr>
            <w:tcW w:w="15672" w:type="dxa"/>
            <w:gridSpan w:val="2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F7BDEB" w14:textId="4E806A47" w:rsidR="00DE26B5" w:rsidRDefault="00DE26B5" w:rsidP="002C76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7F1EEB">
              <w:rPr>
                <w:rFonts w:asciiTheme="minorBidi" w:eastAsia="Calibri" w:hAnsiTheme="minorBidi"/>
                <w:b/>
                <w:bCs/>
                <w:sz w:val="24"/>
                <w:szCs w:val="24"/>
                <w:lang w:bidi="fa-IR"/>
              </w:rPr>
              <w:t>Table</w:t>
            </w:r>
            <w:r w:rsidR="007F1EEB" w:rsidRPr="007F1EEB">
              <w:rPr>
                <w:rFonts w:asciiTheme="minorBidi" w:eastAsia="Calibri" w:hAnsiTheme="minorBidi"/>
                <w:b/>
                <w:bCs/>
                <w:sz w:val="24"/>
                <w:szCs w:val="24"/>
                <w:lang w:bidi="fa-IR"/>
              </w:rPr>
              <w:t xml:space="preserve"> s</w:t>
            </w:r>
            <w:r w:rsidRPr="007F1EEB">
              <w:rPr>
                <w:rFonts w:asciiTheme="minorBidi" w:eastAsia="Calibri" w:hAnsiTheme="minorBidi"/>
                <w:b/>
                <w:bCs/>
                <w:sz w:val="24"/>
                <w:szCs w:val="24"/>
                <w:lang w:bidi="fa-IR"/>
              </w:rPr>
              <w:t>2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 xml:space="preserve"> </w:t>
            </w:r>
            <w:r w:rsidRPr="00DE26B5">
              <w:rPr>
                <w:rFonts w:asciiTheme="minorBidi" w:eastAsia="Calibri" w:hAnsiTheme="minorBidi"/>
                <w:b/>
                <w:bCs/>
                <w:sz w:val="24"/>
                <w:szCs w:val="24"/>
                <w:lang w:bidi="fa-IR"/>
              </w:rPr>
              <w:t xml:space="preserve">The relationship between </w:t>
            </w:r>
            <w:r w:rsidRPr="00DE26B5">
              <w:rPr>
                <w:rFonts w:asciiTheme="minorBidi" w:hAnsiTheme="minorBidi"/>
                <w:b/>
                <w:bCs/>
                <w:sz w:val="24"/>
                <w:szCs w:val="24"/>
              </w:rPr>
              <w:t>Participants</w:t>
            </w:r>
            <w:r w:rsidRPr="00DE26B5">
              <w:rPr>
                <w:rFonts w:asciiTheme="minorBidi" w:hAnsiTheme="minorBidi"/>
                <w:b/>
                <w:bCs/>
                <w:sz w:val="24"/>
                <w:szCs w:val="24"/>
              </w:rPr>
              <w:t>' demographic</w:t>
            </w:r>
            <w:r w:rsidRPr="00DE26B5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and their</w:t>
            </w:r>
            <w:r w:rsidRPr="00DE26B5"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E26B5"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  <w:t xml:space="preserve">knowledge, attitudes, satisfaction, and perceived </w:t>
            </w:r>
            <w:proofErr w:type="spellStart"/>
            <w:r w:rsidRPr="00DE26B5">
              <w:rPr>
                <w:rFonts w:asciiTheme="minorBidi" w:hAnsiTheme="minorBidi"/>
                <w:b/>
                <w:bCs/>
                <w:color w:val="000000" w:themeColor="text1"/>
                <w:sz w:val="24"/>
                <w:szCs w:val="24"/>
              </w:rPr>
              <w:t>behaviours</w:t>
            </w:r>
            <w:proofErr w:type="spellEnd"/>
          </w:p>
        </w:tc>
      </w:tr>
      <w:tr w:rsidR="008A6F21" w14:paraId="65D0CC20" w14:textId="77777777" w:rsidTr="002D4E55">
        <w:trPr>
          <w:trHeight w:val="696"/>
        </w:trPr>
        <w:tc>
          <w:tcPr>
            <w:tcW w:w="2955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12B871F" w14:textId="77777777" w:rsidR="00F23FEA" w:rsidRDefault="00F23FEA" w:rsidP="002C769F"/>
        </w:tc>
        <w:tc>
          <w:tcPr>
            <w:tcW w:w="332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6DEB7E09" w14:textId="77777777" w:rsidR="00C87657" w:rsidRDefault="00C87657" w:rsidP="002C76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7E4F0DEF" w14:textId="77777777" w:rsidR="00F23FEA" w:rsidRPr="00C87657" w:rsidRDefault="00C87657" w:rsidP="002C769F">
            <w:pPr>
              <w:jc w:val="center"/>
              <w:rPr>
                <w:sz w:val="24"/>
                <w:szCs w:val="24"/>
              </w:rPr>
            </w:pPr>
            <w:r w:rsidRPr="00C876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Attitude</w:t>
            </w:r>
          </w:p>
        </w:tc>
        <w:tc>
          <w:tcPr>
            <w:tcW w:w="317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39D694F7" w14:textId="77777777" w:rsidR="00C87657" w:rsidRDefault="00C87657" w:rsidP="002C76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781DAD68" w14:textId="77777777" w:rsidR="00F23FEA" w:rsidRPr="00C87657" w:rsidRDefault="00C87657" w:rsidP="002C769F">
            <w:pPr>
              <w:jc w:val="center"/>
              <w:rPr>
                <w:sz w:val="24"/>
                <w:szCs w:val="24"/>
              </w:rPr>
            </w:pPr>
            <w:r w:rsidRPr="00C876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satisfaction</w:t>
            </w:r>
          </w:p>
        </w:tc>
        <w:tc>
          <w:tcPr>
            <w:tcW w:w="316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25925B48" w14:textId="77777777" w:rsidR="00C87657" w:rsidRDefault="00C87657" w:rsidP="002C76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7AC48D3A" w14:textId="77777777" w:rsidR="00F23FEA" w:rsidRPr="00C87657" w:rsidRDefault="00C87657" w:rsidP="002C769F">
            <w:pPr>
              <w:jc w:val="center"/>
              <w:rPr>
                <w:sz w:val="24"/>
                <w:szCs w:val="24"/>
              </w:rPr>
            </w:pPr>
            <w:r w:rsidRPr="00C876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knowledge</w:t>
            </w:r>
          </w:p>
        </w:tc>
        <w:tc>
          <w:tcPr>
            <w:tcW w:w="3062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616AF37D" w14:textId="77777777" w:rsidR="00C87657" w:rsidRDefault="00C87657" w:rsidP="002C769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5F0BE158" w14:textId="66ED5FF6" w:rsidR="00F23FEA" w:rsidRPr="00C87657" w:rsidRDefault="00375B30" w:rsidP="002C769F">
            <w:pPr>
              <w:jc w:val="center"/>
              <w:rPr>
                <w:sz w:val="24"/>
                <w:szCs w:val="24"/>
              </w:rPr>
            </w:pPr>
            <w:r w:rsidRPr="00375B3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perceived </w:t>
            </w:r>
            <w:proofErr w:type="spellStart"/>
            <w:r w:rsidR="00C87657" w:rsidRPr="00C876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behavio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u</w:t>
            </w:r>
            <w:r w:rsidR="00C87657" w:rsidRPr="00C8765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fa-IR"/>
              </w:rPr>
              <w:t>r</w:t>
            </w:r>
            <w:proofErr w:type="spellEnd"/>
          </w:p>
        </w:tc>
      </w:tr>
      <w:tr w:rsidR="008A6F21" w14:paraId="5E1D499B" w14:textId="77777777" w:rsidTr="002D4E55">
        <w:trPr>
          <w:gridAfter w:val="1"/>
          <w:wAfter w:w="7" w:type="dxa"/>
          <w:trHeight w:val="694"/>
        </w:trPr>
        <w:tc>
          <w:tcPr>
            <w:tcW w:w="2955" w:type="dxa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33DBB1" w14:textId="77777777" w:rsidR="00C87657" w:rsidRDefault="00C87657" w:rsidP="002C769F"/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5E7FD6A3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N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695A140A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3FBFA1E5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35B29500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p-value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1F0AED6E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014352EE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0ED13042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0A350582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p-value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2F210DAE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N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221685F2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551D59CF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620B47EE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p-value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65D36301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N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798A0CA1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40137293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6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14:paraId="451F556E" w14:textId="77777777" w:rsidR="00C87657" w:rsidRPr="002D4E55" w:rsidRDefault="00C87657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</w:pPr>
            <w:r w:rsidRPr="002D4E55">
              <w:rPr>
                <w:rFonts w:asciiTheme="majorBidi" w:hAnsiTheme="majorBidi" w:cstheme="majorBidi"/>
                <w:b/>
                <w:bCs/>
                <w:color w:val="264A60"/>
                <w:sz w:val="16"/>
                <w:szCs w:val="16"/>
              </w:rPr>
              <w:t>p-value</w:t>
            </w:r>
          </w:p>
        </w:tc>
      </w:tr>
      <w:tr w:rsidR="008A6F21" w14:paraId="45807315" w14:textId="77777777" w:rsidTr="002D4E55">
        <w:trPr>
          <w:gridAfter w:val="1"/>
          <w:wAfter w:w="7" w:type="dxa"/>
          <w:trHeight w:val="331"/>
        </w:trPr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9DA7B0" w14:textId="77777777" w:rsidR="00D3114B" w:rsidRPr="002D4E55" w:rsidRDefault="00D3114B" w:rsidP="002C769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4F36BF63" w14:textId="77777777" w:rsidR="00D3114B" w:rsidRPr="002D4E55" w:rsidRDefault="00D3114B" w:rsidP="002C769F">
            <w:pPr>
              <w:jc w:val="center"/>
              <w:rPr>
                <w:sz w:val="18"/>
                <w:szCs w:val="18"/>
              </w:rPr>
            </w:pPr>
            <w:r w:rsidRPr="002D4E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ccupational status</w:t>
            </w: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02591881" w14:textId="77777777" w:rsidR="00D3114B" w:rsidRPr="00C87657" w:rsidRDefault="00D3114B" w:rsidP="002C769F">
            <w:pPr>
              <w:jc w:val="center"/>
              <w:rPr>
                <w:sz w:val="20"/>
                <w:szCs w:val="20"/>
              </w:rPr>
            </w:pPr>
            <w:r w:rsidRPr="00C87657">
              <w:rPr>
                <w:rFonts w:asciiTheme="majorBidi" w:hAnsiTheme="majorBidi" w:cstheme="majorBidi"/>
                <w:sz w:val="20"/>
                <w:szCs w:val="20"/>
              </w:rPr>
              <w:t>Official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F0DB0AE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B3FD64F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0.2647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B0D700A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62775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6D8FF337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  <w:p w14:paraId="46727F0A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  <w:p w14:paraId="3180786D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  <w:p w14:paraId="2898C69D" w14:textId="77777777" w:rsidR="00D3114B" w:rsidRPr="00383778" w:rsidRDefault="00D3114B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317</w:t>
            </w:r>
          </w:p>
          <w:p w14:paraId="080846C9" w14:textId="77777777" w:rsidR="00D3114B" w:rsidRDefault="00D3114B" w:rsidP="002C769F"/>
        </w:tc>
        <w:tc>
          <w:tcPr>
            <w:tcW w:w="4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0904704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A012E8E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1.8529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A63F014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98511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6FDF7BA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5815407C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4257AB70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6"/>
                <w:szCs w:val="16"/>
                <w:rtl/>
              </w:rPr>
            </w:pPr>
          </w:p>
          <w:p w14:paraId="3858D216" w14:textId="77777777" w:rsidR="00D3114B" w:rsidRPr="009223BB" w:rsidRDefault="00D3114B" w:rsidP="002C769F">
            <w:pPr>
              <w:rPr>
                <w:rFonts w:asciiTheme="majorBidi" w:hAnsiTheme="majorBidi" w:cstheme="majorBidi"/>
              </w:rPr>
            </w:pPr>
            <w:r w:rsidRPr="009223BB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072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2806D22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3E794B5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.3529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640B80C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.12360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BE18B76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06B00550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29C88091" w14:textId="77777777" w:rsidR="00D3114B" w:rsidRDefault="00D3114B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0BF8FE7D" w14:textId="77777777" w:rsidR="00D3114B" w:rsidRPr="00383778" w:rsidRDefault="00D3114B" w:rsidP="002C769F">
            <w:pPr>
              <w:rPr>
                <w:rFonts w:asciiTheme="majorBidi" w:hAnsiTheme="majorBidi" w:cstheme="majorBidi"/>
              </w:rPr>
            </w:pPr>
            <w:r w:rsidRPr="00383778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072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A47C3A5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E2980A8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4.0000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939A690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15927</w:t>
            </w:r>
          </w:p>
        </w:tc>
        <w:tc>
          <w:tcPr>
            <w:tcW w:w="638" w:type="dxa"/>
            <w:vMerge w:val="restart"/>
            <w:tcBorders>
              <w:right w:val="single" w:sz="12" w:space="0" w:color="auto"/>
            </w:tcBorders>
          </w:tcPr>
          <w:p w14:paraId="33B7D3FB" w14:textId="77777777" w:rsidR="00D3114B" w:rsidRDefault="00D3114B" w:rsidP="002C769F">
            <w:pPr>
              <w:rPr>
                <w:rtl/>
              </w:rPr>
            </w:pPr>
          </w:p>
          <w:p w14:paraId="2E4C0CCA" w14:textId="77777777" w:rsidR="00A35179" w:rsidRDefault="00A35179" w:rsidP="002C769F">
            <w:pPr>
              <w:rPr>
                <w:rFonts w:ascii="Arial" w:eastAsia="Calibri" w:hAnsi="Arial" w:cs="Arial"/>
                <w:color w:val="010205"/>
                <w:sz w:val="18"/>
                <w:szCs w:val="18"/>
                <w:rtl/>
              </w:rPr>
            </w:pPr>
          </w:p>
          <w:p w14:paraId="36937B99" w14:textId="77777777" w:rsidR="00A35179" w:rsidRPr="00383778" w:rsidRDefault="00A35179" w:rsidP="002C769F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83778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491</w:t>
            </w:r>
          </w:p>
          <w:p w14:paraId="52F96ABB" w14:textId="77777777" w:rsidR="00A35179" w:rsidRDefault="00A35179" w:rsidP="002C769F"/>
        </w:tc>
      </w:tr>
      <w:tr w:rsidR="008A6F21" w14:paraId="5563D27A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</w:tcBorders>
          </w:tcPr>
          <w:p w14:paraId="6BCBBCBA" w14:textId="77777777" w:rsidR="00D3114B" w:rsidRPr="002D4E55" w:rsidRDefault="00D3114B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02140C15" w14:textId="77777777" w:rsidR="00D3114B" w:rsidRPr="00C87657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C87657">
              <w:rPr>
                <w:rFonts w:asciiTheme="majorBidi" w:hAnsiTheme="majorBidi" w:cstheme="majorBidi"/>
                <w:sz w:val="20"/>
                <w:szCs w:val="20"/>
              </w:rPr>
              <w:t>Conventional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620334E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C5D2197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5.6739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BDE57B4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91730</w:t>
            </w:r>
          </w:p>
        </w:tc>
        <w:tc>
          <w:tcPr>
            <w:tcW w:w="746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6BD7508E" w14:textId="77777777" w:rsidR="00D3114B" w:rsidRDefault="00D3114B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E3A5252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E74DBA5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3.6364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41B2A33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.00018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612EB786" w14:textId="77777777" w:rsidR="00D3114B" w:rsidRDefault="00D3114B" w:rsidP="002C769F"/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8437714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F3C2D95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9.5435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2AD7583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.03233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4381E7E6" w14:textId="77777777" w:rsidR="00D3114B" w:rsidRDefault="00D3114B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9AA3D11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2F59F33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9.7174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3E94230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.56943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069D2367" w14:textId="77777777" w:rsidR="00D3114B" w:rsidRDefault="00D3114B" w:rsidP="002C769F"/>
        </w:tc>
      </w:tr>
      <w:tr w:rsidR="008A6F21" w14:paraId="548245A2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</w:tcBorders>
          </w:tcPr>
          <w:p w14:paraId="718E64AA" w14:textId="77777777" w:rsidR="00D3114B" w:rsidRPr="002D4E55" w:rsidRDefault="00D3114B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7EB8BF7F" w14:textId="77777777" w:rsidR="00D3114B" w:rsidRPr="00C87657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C87657">
              <w:rPr>
                <w:rFonts w:asciiTheme="majorBidi" w:hAnsiTheme="majorBidi" w:cstheme="majorBidi"/>
                <w:sz w:val="20"/>
                <w:szCs w:val="20"/>
              </w:rPr>
              <w:t>Contract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0976127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A76CBF1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2.4545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A7AADEC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61149</w:t>
            </w:r>
          </w:p>
        </w:tc>
        <w:tc>
          <w:tcPr>
            <w:tcW w:w="746" w:type="dxa"/>
            <w:vMerge/>
            <w:tcBorders>
              <w:left w:val="single" w:sz="2" w:space="0" w:color="auto"/>
              <w:right w:val="single" w:sz="12" w:space="0" w:color="auto"/>
            </w:tcBorders>
          </w:tcPr>
          <w:p w14:paraId="2F6F1A9D" w14:textId="77777777" w:rsidR="00D3114B" w:rsidRDefault="00D3114B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45CD7BE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8CD84A5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0.0909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F6661A4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5.36525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25BCB728" w14:textId="77777777" w:rsidR="00D3114B" w:rsidRDefault="00D3114B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3CB468F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85EAB4D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2.6364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2DE6A2A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30618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499B81C8" w14:textId="77777777" w:rsidR="00D3114B" w:rsidRDefault="00D3114B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DCEBC28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F1536F4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4545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BEA022F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.32367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3B62B338" w14:textId="77777777" w:rsidR="00D3114B" w:rsidRDefault="00D3114B" w:rsidP="002C769F"/>
        </w:tc>
      </w:tr>
      <w:tr w:rsidR="008A6F21" w14:paraId="47770151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4B62CF9" w14:textId="77777777" w:rsidR="00D3114B" w:rsidRPr="002D4E55" w:rsidRDefault="00D3114B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7BE80D1E" w14:textId="77777777" w:rsidR="00D3114B" w:rsidRPr="00C87657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C87657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K</w:t>
            </w:r>
            <w:r w:rsidRPr="00C87657">
              <w:rPr>
                <w:rFonts w:asciiTheme="majorBidi" w:hAnsiTheme="majorBidi" w:cstheme="majorBidi"/>
                <w:sz w:val="20"/>
                <w:szCs w:val="20"/>
              </w:rPr>
              <w:t xml:space="preserve"> coefficient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04C2EBD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5A9BF6F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9.0612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C21D6B2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32668</w:t>
            </w:r>
          </w:p>
        </w:tc>
        <w:tc>
          <w:tcPr>
            <w:tcW w:w="746" w:type="dxa"/>
            <w:vMerge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69364E8B" w14:textId="77777777" w:rsidR="00D3114B" w:rsidRDefault="00D3114B" w:rsidP="002C769F"/>
        </w:tc>
        <w:tc>
          <w:tcPr>
            <w:tcW w:w="4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3700947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8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C20E061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.2857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44CBF2E" w14:textId="77777777" w:rsidR="00D3114B" w:rsidRPr="009223BB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9223BB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49856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F4F2EAA" w14:textId="77777777" w:rsidR="00D3114B" w:rsidRDefault="00D3114B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BBDF969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2162031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6531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5DDB29F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5.73948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51A47CA" w14:textId="77777777" w:rsidR="00D3114B" w:rsidRDefault="00D3114B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C40FBE8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40CBFDC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0.8776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82926D4" w14:textId="77777777" w:rsidR="00D3114B" w:rsidRPr="00383778" w:rsidRDefault="00D3114B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93980</w:t>
            </w:r>
          </w:p>
        </w:tc>
        <w:tc>
          <w:tcPr>
            <w:tcW w:w="63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DC34690" w14:textId="77777777" w:rsidR="00D3114B" w:rsidRDefault="00D3114B" w:rsidP="002C769F"/>
        </w:tc>
      </w:tr>
      <w:tr w:rsidR="008A6F21" w14:paraId="6D44B0D9" w14:textId="77777777" w:rsidTr="002D4E55">
        <w:trPr>
          <w:gridAfter w:val="1"/>
          <w:wAfter w:w="7" w:type="dxa"/>
          <w:trHeight w:val="345"/>
        </w:trPr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B7A55C5" w14:textId="77777777" w:rsidR="00383778" w:rsidRPr="002D4E55" w:rsidRDefault="00383778" w:rsidP="002C7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393C22" w14:textId="77777777" w:rsidR="00383778" w:rsidRPr="002D4E55" w:rsidRDefault="00383778" w:rsidP="002C769F">
            <w:pPr>
              <w:jc w:val="center"/>
              <w:rPr>
                <w:sz w:val="18"/>
                <w:szCs w:val="18"/>
              </w:rPr>
            </w:pPr>
            <w:r w:rsidRPr="002D4E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ast educational certificate</w:t>
            </w:r>
          </w:p>
        </w:tc>
        <w:tc>
          <w:tcPr>
            <w:tcW w:w="16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31C4CED3" w14:textId="77777777" w:rsidR="00383778" w:rsidRPr="000E08BE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0E08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hD in Clinics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63F52C3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656E213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8.9455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E2BC792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74694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0940F9F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6B2809AC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7A07ED30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1D23453F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6D2450A2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25365362" w14:textId="77777777" w:rsidR="00383778" w:rsidRPr="009223BB" w:rsidRDefault="00383778" w:rsidP="002C76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23BB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085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029AC3F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9C1B7F7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6.1887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7BB58B9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08854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9476A73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23CBB54A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58F6A6DB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096C0AA3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10E0B1FC" w14:textId="77777777" w:rsidR="00383778" w:rsidRDefault="00383778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1718CED1" w14:textId="77777777" w:rsidR="00383778" w:rsidRPr="00383778" w:rsidRDefault="00383778" w:rsidP="002C769F">
            <w:pPr>
              <w:rPr>
                <w:rFonts w:ascii="Times New Roman" w:hAnsi="Times New Roman" w:cs="Times New Roman"/>
              </w:rPr>
            </w:pPr>
            <w:r w:rsidRPr="00383778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451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DC2D93B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5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71473D8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1.1455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6ACDCEA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88903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40A3E6BB" w14:textId="77777777" w:rsidR="00383778" w:rsidRDefault="0038377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6AD77916" w14:textId="77777777" w:rsidR="00383778" w:rsidRDefault="0038377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674D2312" w14:textId="77777777" w:rsidR="00383778" w:rsidRDefault="0038377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154760E7" w14:textId="77777777" w:rsidR="00383778" w:rsidRDefault="0038377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6E5D3EF4" w14:textId="77777777" w:rsidR="00383778" w:rsidRDefault="0038377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0A4509F5" w14:textId="77777777" w:rsidR="00383778" w:rsidRPr="00383778" w:rsidRDefault="00383778" w:rsidP="002C769F">
            <w:pPr>
              <w:rPr>
                <w:rFonts w:asciiTheme="majorBidi" w:hAnsiTheme="majorBidi" w:cstheme="majorBidi"/>
              </w:rPr>
            </w:pPr>
            <w:r w:rsidRPr="00383778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423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59BC476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3CCAF26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0.0909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E67F4D6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.60620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52879C6" w14:textId="77777777" w:rsidR="007A7528" w:rsidRDefault="007A752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CD49E6F" w14:textId="77777777" w:rsidR="007A7528" w:rsidRDefault="007A752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63CEEBAD" w14:textId="77777777" w:rsidR="007A7528" w:rsidRDefault="007A752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14344682" w14:textId="77777777" w:rsidR="007A7528" w:rsidRDefault="007A752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3481A9F7" w14:textId="77777777" w:rsidR="007A7528" w:rsidRDefault="007A7528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6D62402B" w14:textId="77777777" w:rsidR="00383778" w:rsidRPr="007A7528" w:rsidRDefault="007A7528" w:rsidP="002C769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7528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23</w:t>
            </w:r>
          </w:p>
        </w:tc>
      </w:tr>
      <w:tr w:rsidR="008A6F21" w14:paraId="757AE901" w14:textId="77777777" w:rsidTr="002D4E55">
        <w:trPr>
          <w:gridAfter w:val="1"/>
          <w:wAfter w:w="7" w:type="dxa"/>
          <w:trHeight w:val="345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415F27" w14:textId="77777777" w:rsidR="00383778" w:rsidRPr="002D4E55" w:rsidRDefault="00383778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09EC51C8" w14:textId="77777777" w:rsidR="00383778" w:rsidRPr="000E08BE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0E08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hD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A0A2DD0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38C5B55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7.3205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A988C65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3.45651</w:t>
            </w:r>
          </w:p>
        </w:tc>
        <w:tc>
          <w:tcPr>
            <w:tcW w:w="746" w:type="dxa"/>
            <w:vMerge/>
            <w:tcBorders>
              <w:right w:val="single" w:sz="12" w:space="0" w:color="auto"/>
            </w:tcBorders>
          </w:tcPr>
          <w:p w14:paraId="094EC13B" w14:textId="77777777" w:rsidR="00383778" w:rsidRDefault="00383778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D57B34D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88653A9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.5769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4444731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64251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7A6C29F8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2930303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8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CE73D90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.2308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E31B559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27385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6406F0DF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953772C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20FBCDC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1.9744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0CD10BA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07861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56076A03" w14:textId="77777777" w:rsidR="00383778" w:rsidRDefault="00383778" w:rsidP="002C769F"/>
        </w:tc>
      </w:tr>
      <w:tr w:rsidR="008A6F21" w14:paraId="5CA8A828" w14:textId="77777777" w:rsidTr="002D4E55">
        <w:trPr>
          <w:gridAfter w:val="1"/>
          <w:wAfter w:w="7" w:type="dxa"/>
          <w:trHeight w:val="345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49B098" w14:textId="77777777" w:rsidR="00383778" w:rsidRPr="002D4E55" w:rsidRDefault="00383778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310879FB" w14:textId="77777777" w:rsidR="00383778" w:rsidRPr="000E08BE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0E08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asters and MPH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D3C65F4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1201E55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1.5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8384A71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.11435</w:t>
            </w:r>
          </w:p>
        </w:tc>
        <w:tc>
          <w:tcPr>
            <w:tcW w:w="746" w:type="dxa"/>
            <w:vMerge/>
            <w:tcBorders>
              <w:right w:val="single" w:sz="12" w:space="0" w:color="auto"/>
            </w:tcBorders>
          </w:tcPr>
          <w:p w14:paraId="328CA74C" w14:textId="77777777" w:rsidR="00383778" w:rsidRDefault="00383778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8FAD02C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910FF5A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9.5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C20F198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7.28294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66E11C26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501C607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016EDC9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2.6667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AACF96E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20119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38E9E0C1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F602640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6A852CC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1667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27D252B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9.10410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360799EB" w14:textId="77777777" w:rsidR="00383778" w:rsidRDefault="00383778" w:rsidP="002C769F"/>
        </w:tc>
      </w:tr>
      <w:tr w:rsidR="008A6F21" w14:paraId="3C398527" w14:textId="77777777" w:rsidTr="002D4E55">
        <w:trPr>
          <w:gridAfter w:val="1"/>
          <w:wAfter w:w="7" w:type="dxa"/>
          <w:trHeight w:val="345"/>
        </w:trPr>
        <w:tc>
          <w:tcPr>
            <w:tcW w:w="13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47F3ED" w14:textId="77777777" w:rsidR="00383778" w:rsidRPr="002D4E55" w:rsidRDefault="00383778" w:rsidP="002C769F">
            <w:pPr>
              <w:rPr>
                <w:sz w:val="18"/>
                <w:szCs w:val="18"/>
              </w:rPr>
            </w:pPr>
          </w:p>
        </w:tc>
        <w:tc>
          <w:tcPr>
            <w:tcW w:w="16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0E0E0"/>
          </w:tcPr>
          <w:p w14:paraId="5C65AC6E" w14:textId="77777777" w:rsidR="00383778" w:rsidRPr="000E08BE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0E08BE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heological Sciences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394CFED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EF99A61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9.0000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8A44891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</w:t>
            </w:r>
          </w:p>
        </w:tc>
        <w:tc>
          <w:tcPr>
            <w:tcW w:w="74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180A789" w14:textId="77777777" w:rsidR="00383778" w:rsidRDefault="00383778" w:rsidP="002C769F"/>
        </w:tc>
        <w:tc>
          <w:tcPr>
            <w:tcW w:w="4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FA809D6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C8E3321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6.0000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64C5168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8DBC325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1DA3D67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C7285E4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4.0000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0873DC4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38377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F595C0B" w14:textId="77777777" w:rsidR="00383778" w:rsidRDefault="00383778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22D1C04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7988F68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6.0000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2C26D55" w14:textId="77777777" w:rsidR="00383778" w:rsidRPr="00383778" w:rsidRDefault="00383778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383778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.</w:t>
            </w:r>
          </w:p>
        </w:tc>
        <w:tc>
          <w:tcPr>
            <w:tcW w:w="63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7E94CF1" w14:textId="77777777" w:rsidR="00383778" w:rsidRDefault="00383778" w:rsidP="002C769F"/>
        </w:tc>
      </w:tr>
      <w:tr w:rsidR="008A6F21" w14:paraId="68835528" w14:textId="77777777" w:rsidTr="002D4E55">
        <w:trPr>
          <w:gridAfter w:val="1"/>
          <w:wAfter w:w="7" w:type="dxa"/>
          <w:trHeight w:val="331"/>
        </w:trPr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B60D93" w14:textId="77777777" w:rsidR="001F1145" w:rsidRPr="002D4E55" w:rsidRDefault="001F1145" w:rsidP="002C7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433832A" w14:textId="77777777" w:rsidR="001F1145" w:rsidRPr="002D4E55" w:rsidRDefault="001F1145" w:rsidP="002C7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373BB607" w14:textId="77777777" w:rsidR="001F1145" w:rsidRPr="002D4E55" w:rsidRDefault="001F1145" w:rsidP="002C769F">
            <w:pPr>
              <w:jc w:val="center"/>
              <w:rPr>
                <w:sz w:val="18"/>
                <w:szCs w:val="18"/>
              </w:rPr>
            </w:pPr>
            <w:r w:rsidRPr="002D4E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ork experience</w:t>
            </w: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08C3073C" w14:textId="77777777" w:rsidR="001F1145" w:rsidRPr="00CB7F71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CB7F71">
              <w:rPr>
                <w:rFonts w:asciiTheme="majorBidi" w:hAnsiTheme="majorBidi" w:cstheme="majorBidi"/>
              </w:rPr>
              <w:t>&lt;5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CF9305C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EC10FAA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.0417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F82C939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22757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76E48BB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4CE8EA2D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1E6C9BB0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479D7286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7E3F525F" w14:textId="77777777" w:rsidR="001F1145" w:rsidRPr="001F1145" w:rsidRDefault="001F1145" w:rsidP="002C769F">
            <w:pPr>
              <w:jc w:val="center"/>
              <w:rPr>
                <w:rFonts w:asciiTheme="majorBidi" w:hAnsiTheme="majorBidi" w:cstheme="majorBidi"/>
              </w:rPr>
            </w:pPr>
            <w:r w:rsidRPr="001F1145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479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E480297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B985345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78.9167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DBF2D92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4.64013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A441A05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01A725E2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04651071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34348184" w14:textId="77777777" w:rsidR="001F1145" w:rsidRDefault="001F1145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D596858" w14:textId="77777777" w:rsidR="001F1145" w:rsidRPr="001F1145" w:rsidRDefault="001F1145" w:rsidP="002C769F">
            <w:pPr>
              <w:jc w:val="center"/>
              <w:rPr>
                <w:rFonts w:asciiTheme="majorBidi" w:hAnsiTheme="majorBidi" w:cstheme="majorBidi"/>
              </w:rPr>
            </w:pPr>
            <w:r w:rsidRPr="001F1145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643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A04EC25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9E42674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4.1458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0A3EFE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6.12714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C3760DD" w14:textId="77777777" w:rsidR="001F1145" w:rsidRDefault="001F1145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638BBFFF" w14:textId="77777777" w:rsidR="001F1145" w:rsidRDefault="001F1145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03518A72" w14:textId="77777777" w:rsidR="001F1145" w:rsidRDefault="001F1145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6A38E950" w14:textId="77777777" w:rsidR="001F1145" w:rsidRDefault="001F1145" w:rsidP="002C769F">
            <w:pPr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245BA138" w14:textId="77777777" w:rsidR="001F1145" w:rsidRPr="001F1145" w:rsidRDefault="001F1145" w:rsidP="002C769F">
            <w:pPr>
              <w:rPr>
                <w:rFonts w:ascii="Times New Roman" w:hAnsi="Times New Roman" w:cs="Times New Roman"/>
              </w:rPr>
            </w:pPr>
            <w:r w:rsidRPr="001F1145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225</w:t>
            </w:r>
          </w:p>
        </w:tc>
        <w:tc>
          <w:tcPr>
            <w:tcW w:w="4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A44B530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8E7D617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2.6250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10D2086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75852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FA58B4D" w14:textId="77777777" w:rsidR="001F1145" w:rsidRDefault="001F1145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CDDBB8C" w14:textId="77777777" w:rsidR="001F1145" w:rsidRDefault="001F1145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4170DB00" w14:textId="77777777" w:rsidR="001F1145" w:rsidRDefault="001F1145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218E737B" w14:textId="77777777" w:rsidR="001F1145" w:rsidRDefault="001F1145" w:rsidP="002C769F">
            <w:pPr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70F0FF69" w14:textId="77777777" w:rsidR="001F1145" w:rsidRPr="001F1145" w:rsidRDefault="001F1145" w:rsidP="002C769F">
            <w:pPr>
              <w:rPr>
                <w:rFonts w:asciiTheme="majorBidi" w:hAnsiTheme="majorBidi" w:cstheme="majorBidi"/>
              </w:rPr>
            </w:pPr>
            <w:r w:rsidRPr="001F1145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765</w:t>
            </w:r>
          </w:p>
        </w:tc>
      </w:tr>
      <w:tr w:rsidR="008A6F21" w14:paraId="73940156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66BCAC" w14:textId="77777777" w:rsidR="001F1145" w:rsidRDefault="001F1145" w:rsidP="002C769F"/>
        </w:tc>
        <w:tc>
          <w:tcPr>
            <w:tcW w:w="160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2D60BD7F" w14:textId="77777777" w:rsidR="001F1145" w:rsidRPr="00CB7F71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CB7F71">
              <w:rPr>
                <w:rFonts w:asciiTheme="majorBidi" w:hAnsiTheme="majorBidi" w:cstheme="majorBidi"/>
              </w:rPr>
              <w:t>5-10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3526EA6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C6BDB61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7.3333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0CBE27F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0389</w:t>
            </w:r>
          </w:p>
        </w:tc>
        <w:tc>
          <w:tcPr>
            <w:tcW w:w="746" w:type="dxa"/>
            <w:vMerge/>
            <w:tcBorders>
              <w:right w:val="single" w:sz="12" w:space="0" w:color="auto"/>
            </w:tcBorders>
          </w:tcPr>
          <w:p w14:paraId="78BCD5D6" w14:textId="77777777" w:rsidR="001F1145" w:rsidRDefault="001F1145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F645951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7C36BE4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75.7674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F0EE03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3.01983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68BCAEBD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988862B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58FDC9C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9.6889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B0F4755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.18486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043048B2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B618CB6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85FF6DC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0.9111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48E407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.30129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304C20D3" w14:textId="77777777" w:rsidR="001F1145" w:rsidRDefault="001F1145" w:rsidP="002C769F"/>
        </w:tc>
      </w:tr>
      <w:tr w:rsidR="008A6F21" w14:paraId="2CF19FEC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043369" w14:textId="77777777" w:rsidR="001F1145" w:rsidRDefault="001F1145" w:rsidP="002C769F"/>
        </w:tc>
        <w:tc>
          <w:tcPr>
            <w:tcW w:w="160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0C34FDAB" w14:textId="77777777" w:rsidR="001F1145" w:rsidRPr="00CB7F71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CB7F71">
              <w:rPr>
                <w:rFonts w:asciiTheme="majorBidi" w:hAnsiTheme="majorBidi" w:cstheme="majorBidi"/>
              </w:rPr>
              <w:t>10-15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7F43746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EF97470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6.8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2F4B7C4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86541</w:t>
            </w:r>
          </w:p>
        </w:tc>
        <w:tc>
          <w:tcPr>
            <w:tcW w:w="746" w:type="dxa"/>
            <w:vMerge/>
            <w:tcBorders>
              <w:right w:val="single" w:sz="12" w:space="0" w:color="auto"/>
            </w:tcBorders>
          </w:tcPr>
          <w:p w14:paraId="613AB431" w14:textId="77777777" w:rsidR="001F1145" w:rsidRDefault="001F1145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41F9B6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B99DC4A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80.2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8A4F83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8.30042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3BD36791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838FCBE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D44E168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95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688518F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.40591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46ADC1AD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2EBE4D0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EB5C6AA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3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E93766C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74021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1A32E115" w14:textId="77777777" w:rsidR="001F1145" w:rsidRDefault="001F1145" w:rsidP="002C769F"/>
        </w:tc>
      </w:tr>
      <w:tr w:rsidR="008A6F21" w14:paraId="63962BDB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90EA8A" w14:textId="77777777" w:rsidR="001F1145" w:rsidRDefault="001F1145" w:rsidP="002C769F"/>
        </w:tc>
        <w:tc>
          <w:tcPr>
            <w:tcW w:w="160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6E8286BF" w14:textId="77777777" w:rsidR="001F1145" w:rsidRPr="00CB7F71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CB7F71">
              <w:rPr>
                <w:rFonts w:asciiTheme="majorBidi" w:hAnsiTheme="majorBidi" w:cstheme="majorBidi"/>
              </w:rPr>
              <w:t>15-20</w:t>
            </w:r>
          </w:p>
        </w:tc>
        <w:tc>
          <w:tcPr>
            <w:tcW w:w="6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0784CB1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222ED28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5.25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0F0DC9D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82035</w:t>
            </w:r>
          </w:p>
        </w:tc>
        <w:tc>
          <w:tcPr>
            <w:tcW w:w="746" w:type="dxa"/>
            <w:vMerge/>
            <w:tcBorders>
              <w:right w:val="single" w:sz="12" w:space="0" w:color="auto"/>
            </w:tcBorders>
          </w:tcPr>
          <w:p w14:paraId="434C5F02" w14:textId="77777777" w:rsidR="001F1145" w:rsidRDefault="001F1145" w:rsidP="002C769F"/>
        </w:tc>
        <w:tc>
          <w:tcPr>
            <w:tcW w:w="4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3E59FC0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B2E624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73.75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D7D8D0C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3.80217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1498C906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4649F7B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3470347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2.50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655B394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.51690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10D7071D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438AEEA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D9B1682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9.2500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1BB485A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1.27260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78D37757" w14:textId="77777777" w:rsidR="001F1145" w:rsidRDefault="001F1145" w:rsidP="002C769F"/>
        </w:tc>
      </w:tr>
      <w:tr w:rsidR="008A6F21" w14:paraId="2828A0B0" w14:textId="77777777" w:rsidTr="002D4E55">
        <w:trPr>
          <w:gridAfter w:val="1"/>
          <w:wAfter w:w="7" w:type="dxa"/>
          <w:trHeight w:val="326"/>
        </w:trPr>
        <w:tc>
          <w:tcPr>
            <w:tcW w:w="13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1D5617" w14:textId="77777777" w:rsidR="001F1145" w:rsidRDefault="001F1145" w:rsidP="002C769F"/>
        </w:tc>
        <w:tc>
          <w:tcPr>
            <w:tcW w:w="160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677C688D" w14:textId="77777777" w:rsidR="001F1145" w:rsidRPr="00CB7F71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CB7F71">
              <w:rPr>
                <w:rFonts w:asciiTheme="majorBidi" w:hAnsiTheme="majorBidi" w:cstheme="majorBidi"/>
              </w:rPr>
              <w:t>&gt;20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AC3CBE8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</w:t>
            </w: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4723F3A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.4211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DF05389" w14:textId="77777777" w:rsidR="001F1145" w:rsidRPr="007A7528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A7528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56905</w:t>
            </w:r>
          </w:p>
        </w:tc>
        <w:tc>
          <w:tcPr>
            <w:tcW w:w="74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7C182D7" w14:textId="77777777" w:rsidR="001F1145" w:rsidRDefault="001F1145" w:rsidP="002C769F"/>
        </w:tc>
        <w:tc>
          <w:tcPr>
            <w:tcW w:w="4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5C5444D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8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BDA21C7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78.9474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A4EA709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sz w:val="16"/>
                <w:szCs w:val="16"/>
              </w:rPr>
            </w:pPr>
            <w:r w:rsidRPr="001F1145">
              <w:rPr>
                <w:rFonts w:cstheme="minorHAnsi"/>
                <w:color w:val="010205"/>
                <w:sz w:val="16"/>
                <w:szCs w:val="16"/>
              </w:rPr>
              <w:t>10.65871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66AD2A4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B1FDDA1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08653AA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6.2632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C446313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6.47081</w:t>
            </w:r>
          </w:p>
        </w:tc>
        <w:tc>
          <w:tcPr>
            <w:tcW w:w="74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69979DD" w14:textId="77777777" w:rsidR="001F1145" w:rsidRDefault="001F1145" w:rsidP="002C769F"/>
        </w:tc>
        <w:tc>
          <w:tcPr>
            <w:tcW w:w="4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8E4E256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FCBC8EC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38.7895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7E7CABF" w14:textId="77777777" w:rsidR="001F1145" w:rsidRPr="001F1145" w:rsidRDefault="001F1145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.26820</w:t>
            </w:r>
          </w:p>
        </w:tc>
        <w:tc>
          <w:tcPr>
            <w:tcW w:w="63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259C006" w14:textId="77777777" w:rsidR="001F1145" w:rsidRDefault="001F1145" w:rsidP="002C769F"/>
        </w:tc>
      </w:tr>
      <w:tr w:rsidR="008A6F21" w14:paraId="3A3ED0AD" w14:textId="77777777" w:rsidTr="002D4E55">
        <w:trPr>
          <w:gridAfter w:val="1"/>
          <w:wAfter w:w="7" w:type="dxa"/>
          <w:trHeight w:val="717"/>
        </w:trPr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A9591A" w14:textId="77777777" w:rsidR="00460C06" w:rsidRDefault="00460C06" w:rsidP="002C7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CC1A21" w14:textId="77777777" w:rsidR="00460C06" w:rsidRDefault="00460C06" w:rsidP="002C76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133C1B" w14:textId="77777777" w:rsidR="00460C06" w:rsidRDefault="00460C06" w:rsidP="002C769F">
            <w:pPr>
              <w:jc w:val="center"/>
            </w:pPr>
            <w:r w:rsidRPr="00403C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0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79F5A2A9" w14:textId="77777777" w:rsidR="00460C06" w:rsidRPr="00403CC4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403CC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F6E18D7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7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DBBDC3B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7.8889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AFC7B08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2.36605</w:t>
            </w:r>
          </w:p>
        </w:tc>
        <w:tc>
          <w:tcPr>
            <w:tcW w:w="74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308B334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0FCFAECE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2D71D14E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02776738" w14:textId="77777777" w:rsidR="00460C06" w:rsidRPr="001F1145" w:rsidRDefault="00460C06" w:rsidP="002C769F">
            <w:pPr>
              <w:jc w:val="center"/>
              <w:rPr>
                <w:rFonts w:asciiTheme="majorBidi" w:hAnsiTheme="majorBidi" w:cstheme="majorBidi"/>
              </w:rPr>
            </w:pPr>
            <w:r w:rsidRPr="001F1145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71</w:t>
            </w:r>
          </w:p>
        </w:tc>
        <w:tc>
          <w:tcPr>
            <w:tcW w:w="4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9BF8691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39A3D80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6.8000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F36134B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0.30578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88EFC23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06BA707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4CF388FD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35DB3CC2" w14:textId="77777777" w:rsidR="00460C06" w:rsidRPr="00460C06" w:rsidRDefault="00460C06" w:rsidP="002C769F">
            <w:pPr>
              <w:jc w:val="center"/>
              <w:rPr>
                <w:rFonts w:asciiTheme="majorBidi" w:hAnsiTheme="majorBidi" w:cstheme="majorBidi"/>
              </w:rPr>
            </w:pPr>
            <w:r w:rsidRPr="00460C06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55</w:t>
            </w:r>
          </w:p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6B6B911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AE68BCF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3.8667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98E3461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6.11549</w:t>
            </w:r>
          </w:p>
        </w:tc>
        <w:tc>
          <w:tcPr>
            <w:tcW w:w="745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7F7C3F35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C91C984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5FECB121" w14:textId="77777777" w:rsidR="00460C06" w:rsidRDefault="00460C06" w:rsidP="002C769F">
            <w:pPr>
              <w:jc w:val="center"/>
              <w:rPr>
                <w:rFonts w:asciiTheme="majorBidi" w:eastAsia="Calibri" w:hAnsiTheme="majorBidi" w:cstheme="majorBidi"/>
                <w:color w:val="010205"/>
                <w:sz w:val="16"/>
                <w:szCs w:val="16"/>
                <w:rtl/>
              </w:rPr>
            </w:pPr>
          </w:p>
          <w:p w14:paraId="16543993" w14:textId="77777777" w:rsidR="00460C06" w:rsidRPr="00460C06" w:rsidRDefault="00460C06" w:rsidP="002C769F">
            <w:pPr>
              <w:jc w:val="center"/>
              <w:rPr>
                <w:rFonts w:asciiTheme="majorBidi" w:hAnsiTheme="majorBidi" w:cstheme="majorBidi"/>
              </w:rPr>
            </w:pPr>
            <w:r w:rsidRPr="00460C06">
              <w:rPr>
                <w:rFonts w:asciiTheme="majorBidi" w:eastAsia="Calibri" w:hAnsiTheme="majorBidi" w:cstheme="majorBidi"/>
                <w:color w:val="010205"/>
                <w:sz w:val="16"/>
                <w:szCs w:val="16"/>
              </w:rPr>
              <w:t>0.49</w:t>
            </w:r>
          </w:p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831762C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C8F518C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.8889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138405B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74794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6098406" w14:textId="77777777" w:rsidR="00460C06" w:rsidRDefault="00460C06" w:rsidP="002C769F">
            <w:pPr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161AD764" w14:textId="77777777" w:rsidR="00460C06" w:rsidRDefault="00460C06" w:rsidP="002C769F">
            <w:pPr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1EC5C3EA" w14:textId="77777777" w:rsidR="00460C06" w:rsidRDefault="00460C06" w:rsidP="002C769F">
            <w:pPr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rtl/>
              </w:rPr>
            </w:pPr>
          </w:p>
          <w:p w14:paraId="23F99E68" w14:textId="77777777" w:rsidR="00460C06" w:rsidRPr="00460C06" w:rsidRDefault="00460C06" w:rsidP="002C769F">
            <w:pPr>
              <w:jc w:val="center"/>
              <w:rPr>
                <w:rFonts w:ascii="Times New Roman" w:hAnsi="Times New Roman" w:cs="Times New Roman"/>
              </w:rPr>
            </w:pPr>
            <w:r w:rsidRPr="00460C06">
              <w:rPr>
                <w:rFonts w:ascii="Times New Roman" w:eastAsia="Calibri" w:hAnsi="Times New Roman" w:cs="Times New Roman"/>
                <w:color w:val="010205"/>
                <w:sz w:val="16"/>
                <w:szCs w:val="16"/>
              </w:rPr>
              <w:t>0.11</w:t>
            </w:r>
          </w:p>
        </w:tc>
      </w:tr>
      <w:tr w:rsidR="002D4E55" w14:paraId="3487AFCA" w14:textId="77777777" w:rsidTr="002D4E55">
        <w:trPr>
          <w:gridAfter w:val="1"/>
          <w:wAfter w:w="7" w:type="dxa"/>
          <w:trHeight w:val="71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D84EF9" w14:textId="77777777" w:rsidR="00460C06" w:rsidRDefault="00460C06" w:rsidP="002C769F"/>
        </w:tc>
        <w:tc>
          <w:tcPr>
            <w:tcW w:w="160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035A5CEF" w14:textId="77777777" w:rsidR="00460C06" w:rsidRPr="00403CC4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403CC4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CABF253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8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B7C2827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8.8000</w:t>
            </w:r>
          </w:p>
        </w:tc>
        <w:tc>
          <w:tcPr>
            <w:tcW w:w="10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51D3D61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4.26542</w:t>
            </w:r>
          </w:p>
        </w:tc>
        <w:tc>
          <w:tcPr>
            <w:tcW w:w="74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DC88A94" w14:textId="77777777" w:rsidR="00460C06" w:rsidRDefault="00460C06" w:rsidP="002C769F"/>
        </w:tc>
        <w:tc>
          <w:tcPr>
            <w:tcW w:w="4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1792F85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8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12106C3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78.3226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B0D5402" w14:textId="77777777" w:rsidR="00460C06" w:rsidRPr="001F1145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1F1145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15.70804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495CC384" w14:textId="77777777" w:rsidR="00460C06" w:rsidRDefault="00460C06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6C58349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24A434F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42.4105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6052BF4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460C06">
              <w:rPr>
                <w:rFonts w:asciiTheme="majorBidi" w:hAnsiTheme="majorBidi" w:cstheme="majorBidi"/>
                <w:color w:val="010205"/>
                <w:sz w:val="16"/>
                <w:szCs w:val="16"/>
              </w:rPr>
              <w:t>8.94724</w:t>
            </w:r>
          </w:p>
        </w:tc>
        <w:tc>
          <w:tcPr>
            <w:tcW w:w="745" w:type="dxa"/>
            <w:vMerge/>
            <w:tcBorders>
              <w:right w:val="single" w:sz="12" w:space="0" w:color="auto"/>
            </w:tcBorders>
          </w:tcPr>
          <w:p w14:paraId="1F740BF4" w14:textId="77777777" w:rsidR="00460C06" w:rsidRDefault="00460C06" w:rsidP="002C769F"/>
        </w:tc>
        <w:tc>
          <w:tcPr>
            <w:tcW w:w="4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1FB6116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5</w:t>
            </w:r>
          </w:p>
        </w:tc>
        <w:tc>
          <w:tcPr>
            <w:tcW w:w="8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3C873D7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2.6737</w:t>
            </w:r>
          </w:p>
        </w:tc>
        <w:tc>
          <w:tcPr>
            <w:tcW w:w="10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C10D9B2" w14:textId="77777777" w:rsidR="00460C06" w:rsidRPr="00460C06" w:rsidRDefault="00460C06" w:rsidP="002C76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460C0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17512</w:t>
            </w:r>
          </w:p>
        </w:tc>
        <w:tc>
          <w:tcPr>
            <w:tcW w:w="638" w:type="dxa"/>
            <w:vMerge/>
            <w:tcBorders>
              <w:right w:val="single" w:sz="12" w:space="0" w:color="auto"/>
            </w:tcBorders>
          </w:tcPr>
          <w:p w14:paraId="4D7C4C4B" w14:textId="77777777" w:rsidR="00460C06" w:rsidRDefault="00460C06" w:rsidP="002C769F"/>
        </w:tc>
      </w:tr>
      <w:tr w:rsidR="008A6F21" w:rsidRPr="002D4E55" w14:paraId="4B7BA109" w14:textId="77777777" w:rsidTr="002D4E55">
        <w:trPr>
          <w:trHeight w:val="236"/>
        </w:trPr>
        <w:tc>
          <w:tcPr>
            <w:tcW w:w="1353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46FAA5A" w14:textId="77777777" w:rsidR="002D4E55" w:rsidRDefault="002D4E55" w:rsidP="00672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E733F5" w14:textId="77777777" w:rsidR="002D4E55" w:rsidRDefault="002D4E55" w:rsidP="00672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C1221B" w14:textId="77777777" w:rsidR="00672358" w:rsidRPr="002D4E55" w:rsidRDefault="00672358" w:rsidP="00672358">
            <w:pPr>
              <w:jc w:val="center"/>
              <w:rPr>
                <w:sz w:val="14"/>
                <w:szCs w:val="14"/>
              </w:rPr>
            </w:pPr>
            <w:r w:rsidRPr="002D4E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lations</w:t>
            </w:r>
          </w:p>
        </w:tc>
        <w:tc>
          <w:tcPr>
            <w:tcW w:w="6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7646596C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4"/>
                <w:szCs w:val="14"/>
              </w:rPr>
            </w:pPr>
            <w:r w:rsidRPr="002D4E55">
              <w:rPr>
                <w:rFonts w:asciiTheme="majorBidi" w:hAnsiTheme="majorBidi" w:cstheme="majorBidi"/>
                <w:color w:val="264A60"/>
                <w:sz w:val="14"/>
                <w:szCs w:val="14"/>
              </w:rPr>
              <w:t>Age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0E0E0"/>
          </w:tcPr>
          <w:p w14:paraId="03E16891" w14:textId="77777777" w:rsidR="00672358" w:rsidRPr="002D4E55" w:rsidRDefault="00672358" w:rsidP="006723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4E55">
              <w:rPr>
                <w:rFonts w:ascii="Times New Roman" w:hAnsi="Times New Roman" w:cs="Times New Roman"/>
                <w:sz w:val="14"/>
                <w:szCs w:val="14"/>
              </w:rPr>
              <w:t>Pearson Correlation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14:paraId="79753E8A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4"/>
                <w:szCs w:val="14"/>
              </w:rPr>
              <w:t>1</w:t>
            </w:r>
          </w:p>
        </w:tc>
        <w:tc>
          <w:tcPr>
            <w:tcW w:w="269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1ED395C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060</w:t>
            </w:r>
          </w:p>
        </w:tc>
        <w:tc>
          <w:tcPr>
            <w:tcW w:w="317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4BE3067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090</w:t>
            </w:r>
          </w:p>
        </w:tc>
        <w:tc>
          <w:tcPr>
            <w:tcW w:w="316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F5398D0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01</w:t>
            </w:r>
          </w:p>
        </w:tc>
        <w:tc>
          <w:tcPr>
            <w:tcW w:w="3062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51A42A6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bookmarkStart w:id="0" w:name="_Hlk104233460"/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.048</w:t>
            </w:r>
            <w:bookmarkEnd w:id="0"/>
          </w:p>
        </w:tc>
      </w:tr>
      <w:tr w:rsidR="002D4E55" w:rsidRPr="002D4E55" w14:paraId="5E2DE5CA" w14:textId="77777777" w:rsidTr="002D4E55">
        <w:trPr>
          <w:trHeight w:val="23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DDC217" w14:textId="77777777" w:rsidR="00672358" w:rsidRPr="002D4E55" w:rsidRDefault="00672358" w:rsidP="00672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3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</w:tcPr>
          <w:p w14:paraId="366BD4CE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single" w:sz="12" w:space="0" w:color="auto"/>
            </w:tcBorders>
            <w:shd w:val="clear" w:color="auto" w:fill="E0E0E0"/>
          </w:tcPr>
          <w:p w14:paraId="61CFC49E" w14:textId="77777777" w:rsidR="00672358" w:rsidRPr="002D4E55" w:rsidRDefault="00672358" w:rsidP="0067235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4E55">
              <w:rPr>
                <w:rFonts w:ascii="Times New Roman" w:hAnsi="Times New Roman" w:cs="Times New Roman"/>
                <w:sz w:val="14"/>
                <w:szCs w:val="14"/>
              </w:rPr>
              <w:t>Sig. (2-tailed)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FFFFFF"/>
          </w:tcPr>
          <w:p w14:paraId="7AB6BCCF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4"/>
                <w:szCs w:val="14"/>
              </w:rPr>
            </w:pPr>
          </w:p>
        </w:tc>
        <w:tc>
          <w:tcPr>
            <w:tcW w:w="269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F76421E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482</w:t>
            </w:r>
          </w:p>
        </w:tc>
        <w:tc>
          <w:tcPr>
            <w:tcW w:w="3172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6D3488D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294</w:t>
            </w:r>
          </w:p>
        </w:tc>
        <w:tc>
          <w:tcPr>
            <w:tcW w:w="3162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292FFEB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992</w:t>
            </w:r>
          </w:p>
        </w:tc>
        <w:tc>
          <w:tcPr>
            <w:tcW w:w="3062" w:type="dxa"/>
            <w:gridSpan w:val="5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C70CB24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575</w:t>
            </w:r>
          </w:p>
        </w:tc>
      </w:tr>
      <w:tr w:rsidR="002D4E55" w:rsidRPr="002D4E55" w14:paraId="0B38A76B" w14:textId="77777777" w:rsidTr="002D4E55">
        <w:trPr>
          <w:trHeight w:val="236"/>
        </w:trPr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1D55BB0" w14:textId="77777777" w:rsidR="00672358" w:rsidRPr="002D4E55" w:rsidRDefault="00672358" w:rsidP="00672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</w:tcPr>
          <w:p w14:paraId="112B3898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4"/>
                <w:szCs w:val="14"/>
              </w:rPr>
            </w:pP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0E0E0"/>
          </w:tcPr>
          <w:p w14:paraId="4226E7E6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4E55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99B43BC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0</w:t>
            </w:r>
          </w:p>
        </w:tc>
        <w:tc>
          <w:tcPr>
            <w:tcW w:w="2691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48273B1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0</w:t>
            </w:r>
          </w:p>
        </w:tc>
        <w:tc>
          <w:tcPr>
            <w:tcW w:w="3172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B9D1276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8</w:t>
            </w:r>
          </w:p>
        </w:tc>
        <w:tc>
          <w:tcPr>
            <w:tcW w:w="3162" w:type="dxa"/>
            <w:gridSpan w:val="4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3DA0571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0</w:t>
            </w:r>
          </w:p>
        </w:tc>
        <w:tc>
          <w:tcPr>
            <w:tcW w:w="3062" w:type="dxa"/>
            <w:gridSpan w:val="5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0E0FB252" w14:textId="77777777" w:rsidR="00672358" w:rsidRPr="002D4E55" w:rsidRDefault="00672358" w:rsidP="0067235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2D4E55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0</w:t>
            </w:r>
          </w:p>
        </w:tc>
      </w:tr>
    </w:tbl>
    <w:p w14:paraId="177B6D1E" w14:textId="77777777" w:rsidR="00F30F9E" w:rsidRPr="002D4E55" w:rsidRDefault="00F30F9E">
      <w:pPr>
        <w:rPr>
          <w:sz w:val="14"/>
          <w:szCs w:val="14"/>
        </w:rPr>
      </w:pPr>
    </w:p>
    <w:sectPr w:rsidR="00F30F9E" w:rsidRPr="002D4E55" w:rsidSect="00F23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CF1FA" w14:textId="77777777" w:rsidR="004C3637" w:rsidRDefault="004C3637" w:rsidP="00254A79">
      <w:pPr>
        <w:spacing w:after="0" w:line="240" w:lineRule="auto"/>
      </w:pPr>
      <w:r>
        <w:separator/>
      </w:r>
    </w:p>
  </w:endnote>
  <w:endnote w:type="continuationSeparator" w:id="0">
    <w:p w14:paraId="6A6CD085" w14:textId="77777777" w:rsidR="004C3637" w:rsidRDefault="004C3637" w:rsidP="00254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5E90B" w14:textId="77777777" w:rsidR="004C3637" w:rsidRDefault="004C3637" w:rsidP="00254A79">
      <w:pPr>
        <w:spacing w:after="0" w:line="240" w:lineRule="auto"/>
      </w:pPr>
      <w:r>
        <w:separator/>
      </w:r>
    </w:p>
  </w:footnote>
  <w:footnote w:type="continuationSeparator" w:id="0">
    <w:p w14:paraId="0CA2E81B" w14:textId="77777777" w:rsidR="004C3637" w:rsidRDefault="004C3637" w:rsidP="00254A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NDE3MDM3szSyMDJU0lEKTi0uzszPAykwrAUAa+MHDywAAAA="/>
  </w:docVars>
  <w:rsids>
    <w:rsidRoot w:val="00F23FEA"/>
    <w:rsid w:val="000E08BE"/>
    <w:rsid w:val="001F1145"/>
    <w:rsid w:val="00202CBE"/>
    <w:rsid w:val="00254A79"/>
    <w:rsid w:val="002C769F"/>
    <w:rsid w:val="002D4E55"/>
    <w:rsid w:val="00375B30"/>
    <w:rsid w:val="00383778"/>
    <w:rsid w:val="00403CC4"/>
    <w:rsid w:val="00460C06"/>
    <w:rsid w:val="004C3637"/>
    <w:rsid w:val="00672358"/>
    <w:rsid w:val="007A7528"/>
    <w:rsid w:val="007F1EEB"/>
    <w:rsid w:val="008A6F21"/>
    <w:rsid w:val="009223BB"/>
    <w:rsid w:val="00A35179"/>
    <w:rsid w:val="00BD7EC0"/>
    <w:rsid w:val="00C87657"/>
    <w:rsid w:val="00D3114B"/>
    <w:rsid w:val="00DE26B5"/>
    <w:rsid w:val="00E31C18"/>
    <w:rsid w:val="00F23FEA"/>
    <w:rsid w:val="00F30F9E"/>
    <w:rsid w:val="00F3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A2F2F"/>
  <w15:chartTrackingRefBased/>
  <w15:docId w15:val="{E35D4E35-AD09-4FA1-B161-59AF904C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A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A79"/>
  </w:style>
  <w:style w:type="paragraph" w:styleId="Footer">
    <w:name w:val="footer"/>
    <w:basedOn w:val="Normal"/>
    <w:link w:val="FooterChar"/>
    <w:uiPriority w:val="99"/>
    <w:unhideWhenUsed/>
    <w:rsid w:val="00254A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89E4A-F088-4037-8423-88308E3E5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-SOFT</dc:creator>
  <cp:keywords/>
  <dc:description/>
  <cp:lastModifiedBy>Hope PC</cp:lastModifiedBy>
  <cp:revision>4</cp:revision>
  <dcterms:created xsi:type="dcterms:W3CDTF">2022-05-23T16:26:00Z</dcterms:created>
  <dcterms:modified xsi:type="dcterms:W3CDTF">2022-05-23T16:58:00Z</dcterms:modified>
</cp:coreProperties>
</file>